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B477BA" w:rsidRPr="00B477BA" w14:paraId="23C7DFCA" w14:textId="77777777" w:rsidTr="00E103E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1111F70" w14:textId="77777777" w:rsidR="00B477BA" w:rsidRPr="00B477BA" w:rsidRDefault="00B477BA" w:rsidP="00B477B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8EFD890" w14:textId="77777777" w:rsidR="00B477BA" w:rsidRPr="00B477BA" w:rsidRDefault="00B477BA" w:rsidP="00B477B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453F418" w14:textId="77777777" w:rsidR="00B477BA" w:rsidRPr="00B477BA" w:rsidRDefault="00B477BA" w:rsidP="00B477B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DENTIFIER</w:t>
            </w:r>
          </w:p>
        </w:tc>
      </w:tr>
      <w:tr w:rsidR="00B477BA" w:rsidRPr="00B477BA" w14:paraId="63367813" w14:textId="77777777" w:rsidTr="00E103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5E0FC29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RNAi Oligonucleotides</w:t>
            </w:r>
          </w:p>
        </w:tc>
      </w:tr>
      <w:tr w:rsidR="00B477BA" w:rsidRPr="00B477BA" w14:paraId="74BBBB60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A9602C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SLFN5: 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GCACAGAGCGUUUACAGUU-3’</w:t>
            </w:r>
          </w:p>
        </w:tc>
        <w:tc>
          <w:tcPr>
            <w:tcW w:w="2250" w:type="dxa"/>
            <w:shd w:val="clear" w:color="auto" w:fill="auto"/>
          </w:tcPr>
          <w:p w14:paraId="6BDB47B5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E Healthcare </w:t>
            </w: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Dharmac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™</w:t>
            </w:r>
          </w:p>
        </w:tc>
        <w:tc>
          <w:tcPr>
            <w:tcW w:w="2088" w:type="dxa"/>
            <w:shd w:val="clear" w:color="auto" w:fill="auto"/>
          </w:tcPr>
          <w:p w14:paraId="565ACEC8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D-027164-01</w:t>
            </w:r>
          </w:p>
        </w:tc>
      </w:tr>
      <w:tr w:rsidR="00B477BA" w:rsidRPr="00B477BA" w14:paraId="0894CC27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104137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SLFN5: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GCACAUGGAAGCCCUGUUA-3’</w:t>
            </w:r>
          </w:p>
        </w:tc>
        <w:tc>
          <w:tcPr>
            <w:tcW w:w="2250" w:type="dxa"/>
            <w:shd w:val="clear" w:color="auto" w:fill="auto"/>
          </w:tcPr>
          <w:p w14:paraId="47A2D82F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E Healthcare </w:t>
            </w: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Dharmac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™</w:t>
            </w:r>
          </w:p>
        </w:tc>
        <w:tc>
          <w:tcPr>
            <w:tcW w:w="2088" w:type="dxa"/>
            <w:shd w:val="clear" w:color="auto" w:fill="auto"/>
          </w:tcPr>
          <w:p w14:paraId="4D4C70EB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D-027164-02</w:t>
            </w:r>
          </w:p>
        </w:tc>
      </w:tr>
      <w:tr w:rsidR="00B477BA" w:rsidRPr="00B477BA" w14:paraId="14FD99CF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68B368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SLFN5: 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CAAGGGCUAUUCUAUGAUA-3’</w:t>
            </w:r>
          </w:p>
        </w:tc>
        <w:tc>
          <w:tcPr>
            <w:tcW w:w="2250" w:type="dxa"/>
            <w:shd w:val="clear" w:color="auto" w:fill="auto"/>
          </w:tcPr>
          <w:p w14:paraId="7EB7824E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E Healthcare </w:t>
            </w: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Dharmac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™</w:t>
            </w:r>
          </w:p>
        </w:tc>
        <w:tc>
          <w:tcPr>
            <w:tcW w:w="2088" w:type="dxa"/>
            <w:shd w:val="clear" w:color="auto" w:fill="auto"/>
          </w:tcPr>
          <w:p w14:paraId="610EEF42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D-027164-03</w:t>
            </w:r>
          </w:p>
        </w:tc>
      </w:tr>
      <w:tr w:rsidR="00B477BA" w:rsidRPr="00B477BA" w14:paraId="7EA0949A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026414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SLFN5: 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UGAGGAGUCUGAUCUGUUA-3’</w:t>
            </w:r>
          </w:p>
        </w:tc>
        <w:tc>
          <w:tcPr>
            <w:tcW w:w="2250" w:type="dxa"/>
            <w:shd w:val="clear" w:color="auto" w:fill="auto"/>
          </w:tcPr>
          <w:p w14:paraId="56C630DA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E Healthcare </w:t>
            </w: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Dharmac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™</w:t>
            </w:r>
          </w:p>
        </w:tc>
        <w:tc>
          <w:tcPr>
            <w:tcW w:w="2088" w:type="dxa"/>
            <w:shd w:val="clear" w:color="auto" w:fill="auto"/>
          </w:tcPr>
          <w:p w14:paraId="0C4CF005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D-027164-04</w:t>
            </w:r>
          </w:p>
        </w:tc>
      </w:tr>
      <w:tr w:rsidR="00B477BA" w:rsidRPr="00B477BA" w14:paraId="03779B43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71DF43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PPP2R2A: 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GAAAUUACAGACAGGAGUU-3’</w:t>
            </w:r>
          </w:p>
        </w:tc>
        <w:tc>
          <w:tcPr>
            <w:tcW w:w="2250" w:type="dxa"/>
            <w:shd w:val="clear" w:color="auto" w:fill="auto"/>
          </w:tcPr>
          <w:p w14:paraId="388F0F57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E Healthcare </w:t>
            </w: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Dharmac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™</w:t>
            </w:r>
          </w:p>
        </w:tc>
        <w:tc>
          <w:tcPr>
            <w:tcW w:w="2088" w:type="dxa"/>
            <w:shd w:val="clear" w:color="auto" w:fill="auto"/>
          </w:tcPr>
          <w:p w14:paraId="634C5C23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MU-004824-01</w:t>
            </w:r>
          </w:p>
        </w:tc>
      </w:tr>
      <w:tr w:rsidR="00B477BA" w:rsidRPr="00B477BA" w14:paraId="0C5B9183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8C0613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PPP2R2A: 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UAUCAAGCCUGCCAAUAUG-3’</w:t>
            </w:r>
          </w:p>
        </w:tc>
        <w:tc>
          <w:tcPr>
            <w:tcW w:w="2250" w:type="dxa"/>
            <w:shd w:val="clear" w:color="auto" w:fill="auto"/>
          </w:tcPr>
          <w:p w14:paraId="7CD1CB3C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E Healthcare </w:t>
            </w: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Dharmac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™</w:t>
            </w:r>
          </w:p>
        </w:tc>
        <w:tc>
          <w:tcPr>
            <w:tcW w:w="2088" w:type="dxa"/>
            <w:shd w:val="clear" w:color="auto" w:fill="auto"/>
          </w:tcPr>
          <w:p w14:paraId="176EAFD1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MU-004824-02</w:t>
            </w:r>
          </w:p>
        </w:tc>
      </w:tr>
      <w:tr w:rsidR="00B477BA" w:rsidRPr="00B477BA" w14:paraId="17FFC5D8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EA04FD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PPP2R2A: 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UAUGAUGACUAGAGACUAU-3’</w:t>
            </w:r>
          </w:p>
        </w:tc>
        <w:tc>
          <w:tcPr>
            <w:tcW w:w="2250" w:type="dxa"/>
            <w:shd w:val="clear" w:color="auto" w:fill="auto"/>
          </w:tcPr>
          <w:p w14:paraId="3FCE32CE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E Healthcare </w:t>
            </w: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Dharmac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™</w:t>
            </w:r>
          </w:p>
        </w:tc>
        <w:tc>
          <w:tcPr>
            <w:tcW w:w="2088" w:type="dxa"/>
            <w:shd w:val="clear" w:color="auto" w:fill="auto"/>
          </w:tcPr>
          <w:p w14:paraId="647FDAF5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MU-004824-03</w:t>
            </w:r>
          </w:p>
        </w:tc>
      </w:tr>
      <w:tr w:rsidR="00B477BA" w:rsidRPr="00B477BA" w14:paraId="2FA8EFCD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55A4F8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PPP2R2A: 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GCAGAUGAUUUGCGGAUUA-3’</w:t>
            </w:r>
          </w:p>
        </w:tc>
        <w:tc>
          <w:tcPr>
            <w:tcW w:w="2250" w:type="dxa"/>
            <w:shd w:val="clear" w:color="auto" w:fill="auto"/>
          </w:tcPr>
          <w:p w14:paraId="52A68C18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E Healthcare </w:t>
            </w: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Dharmac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™</w:t>
            </w:r>
          </w:p>
        </w:tc>
        <w:tc>
          <w:tcPr>
            <w:tcW w:w="2088" w:type="dxa"/>
            <w:shd w:val="clear" w:color="auto" w:fill="auto"/>
          </w:tcPr>
          <w:p w14:paraId="5A5951EE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MU-004824-04</w:t>
            </w:r>
          </w:p>
        </w:tc>
      </w:tr>
      <w:tr w:rsidR="00B477BA" w:rsidRPr="00B477BA" w14:paraId="6397150D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046B3A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PPP2CA: 5’-AACCUUAAGAGCUACAAGCAG-3’</w:t>
            </w:r>
          </w:p>
        </w:tc>
        <w:tc>
          <w:tcPr>
            <w:tcW w:w="2250" w:type="dxa"/>
            <w:shd w:val="clear" w:color="auto" w:fill="auto"/>
          </w:tcPr>
          <w:p w14:paraId="67929584" w14:textId="77777777" w:rsidR="00B477BA" w:rsidRPr="00B477BA" w:rsidRDefault="00B477BA" w:rsidP="00B477BA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Ambi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®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, Life Technologies</w:t>
            </w:r>
          </w:p>
        </w:tc>
        <w:tc>
          <w:tcPr>
            <w:tcW w:w="2088" w:type="dxa"/>
            <w:shd w:val="clear" w:color="auto" w:fill="auto"/>
          </w:tcPr>
          <w:p w14:paraId="7D7ED61F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4390824</w:t>
            </w:r>
          </w:p>
          <w:p w14:paraId="05E9560E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ID#s10958</w:t>
            </w:r>
          </w:p>
        </w:tc>
      </w:tr>
      <w:tr w:rsidR="00B477BA" w:rsidRPr="00B477BA" w14:paraId="51BF1338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0F75E1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PPP2CB: 5’-ACAACGAUAACAGUAAUUGGG-3’</w:t>
            </w:r>
          </w:p>
        </w:tc>
        <w:tc>
          <w:tcPr>
            <w:tcW w:w="2250" w:type="dxa"/>
            <w:shd w:val="clear" w:color="auto" w:fill="auto"/>
          </w:tcPr>
          <w:p w14:paraId="0A2A10A2" w14:textId="77777777" w:rsidR="00B477BA" w:rsidRPr="00B477BA" w:rsidRDefault="00B477BA" w:rsidP="00B477BA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Ambi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®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, Life Technologies</w:t>
            </w:r>
          </w:p>
        </w:tc>
        <w:tc>
          <w:tcPr>
            <w:tcW w:w="2088" w:type="dxa"/>
            <w:shd w:val="clear" w:color="auto" w:fill="auto"/>
          </w:tcPr>
          <w:p w14:paraId="0ACCCCCE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4390824</w:t>
            </w:r>
          </w:p>
          <w:p w14:paraId="6DD9A5EB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ID#s10961</w:t>
            </w:r>
          </w:p>
        </w:tc>
      </w:tr>
      <w:tr w:rsidR="00B477BA" w:rsidRPr="00B477BA" w14:paraId="004DD658" w14:textId="77777777" w:rsidTr="00E103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A512615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siRNA Non-Targeting Pool #2:</w:t>
            </w:r>
          </w:p>
          <w:p w14:paraId="062ECC33" w14:textId="77777777" w:rsidR="00B477BA" w:rsidRPr="00B477BA" w:rsidRDefault="00B477BA" w:rsidP="00B477B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UAAGGCUAUGAAGAGAUAC-3</w:t>
            </w:r>
            <w:proofErr w:type="gramStart"/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’;</w:t>
            </w:r>
            <w:proofErr w:type="gramEnd"/>
          </w:p>
          <w:p w14:paraId="4C5C6877" w14:textId="77777777" w:rsidR="00B477BA" w:rsidRPr="00B477BA" w:rsidRDefault="00B477BA" w:rsidP="00B477B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AUGUAUUGGCCUGUAUUAG-3</w:t>
            </w:r>
            <w:proofErr w:type="gramStart"/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’;</w:t>
            </w:r>
            <w:proofErr w:type="gramEnd"/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10206FF4" w14:textId="77777777" w:rsidR="00B477BA" w:rsidRPr="00B477BA" w:rsidRDefault="00B477BA" w:rsidP="00B477B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AUGAACGUGAAUUGCUCAA-3</w:t>
            </w:r>
            <w:proofErr w:type="gramStart"/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’;</w:t>
            </w:r>
            <w:proofErr w:type="gramEnd"/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4773AB7F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5’-</w:t>
            </w:r>
            <w:r w:rsidRPr="00B477BA">
              <w:rPr>
                <w:rFonts w:ascii="Arial" w:hAnsi="Arial" w:cs="Arial"/>
                <w:bCs/>
                <w:sz w:val="20"/>
                <w:szCs w:val="20"/>
                <w:lang w:val="en-US"/>
              </w:rPr>
              <w:t>UGGUUUACAUGUCGACUAA-3’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B870865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GE Healthcare </w:t>
            </w:r>
            <w:proofErr w:type="spellStart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Dharmacon</w:t>
            </w:r>
            <w:proofErr w:type="spellEnd"/>
            <w:r w:rsidRPr="00B477BA">
              <w:rPr>
                <w:rFonts w:ascii="Arial" w:hAnsi="Arial" w:cs="Arial"/>
                <w:bCs/>
                <w:sz w:val="20"/>
                <w:szCs w:val="20"/>
                <w:lang w:val="en-GB"/>
              </w:rPr>
              <w:t>™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659DBB0" w14:textId="77777777" w:rsidR="00B477BA" w:rsidRPr="00B477BA" w:rsidRDefault="00B477BA" w:rsidP="00B477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US"/>
              </w:rPr>
              <w:t>Cat#D-001206-14</w:t>
            </w:r>
          </w:p>
        </w:tc>
      </w:tr>
    </w:tbl>
    <w:p w14:paraId="5B99E85C" w14:textId="3C9D007D" w:rsidR="00A06992" w:rsidRPr="00B477BA" w:rsidRDefault="00A06992">
      <w:pPr>
        <w:rPr>
          <w:rFonts w:ascii="Arial" w:hAnsi="Arial" w:cs="Arial"/>
        </w:rPr>
      </w:pPr>
    </w:p>
    <w:p w14:paraId="6E28A2A9" w14:textId="09BF476B" w:rsidR="00B477BA" w:rsidRPr="00B477BA" w:rsidRDefault="00B477B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477BA">
        <w:rPr>
          <w:rFonts w:ascii="Arial" w:hAnsi="Arial" w:cs="Arial"/>
          <w:b/>
          <w:bCs/>
          <w:sz w:val="20"/>
          <w:szCs w:val="20"/>
          <w:lang w:val="en-US"/>
        </w:rPr>
        <w:t>Supplementary Table S1</w:t>
      </w:r>
    </w:p>
    <w:p w14:paraId="7D37BCAA" w14:textId="5E4DB613" w:rsidR="00B477BA" w:rsidRDefault="00B477BA">
      <w:pPr>
        <w:rPr>
          <w:rFonts w:ascii="Arial" w:hAnsi="Arial" w:cs="Arial"/>
          <w:b/>
          <w:bCs/>
          <w:lang w:val="en-US"/>
        </w:rPr>
      </w:pPr>
    </w:p>
    <w:p w14:paraId="664EDB87" w14:textId="7A48C812" w:rsidR="00B477BA" w:rsidRDefault="00B477BA">
      <w:pPr>
        <w:rPr>
          <w:rFonts w:ascii="Arial" w:hAnsi="Arial" w:cs="Arial"/>
          <w:b/>
          <w:bCs/>
          <w:lang w:val="en-US"/>
        </w:rPr>
      </w:pPr>
    </w:p>
    <w:p w14:paraId="5530484F" w14:textId="3852DC96" w:rsidR="00B477BA" w:rsidRDefault="00B477BA">
      <w:pPr>
        <w:rPr>
          <w:rFonts w:ascii="Arial" w:hAnsi="Arial" w:cs="Arial"/>
          <w:b/>
          <w:bCs/>
          <w:lang w:val="en-US"/>
        </w:rPr>
      </w:pPr>
    </w:p>
    <w:p w14:paraId="5DE530D2" w14:textId="3C8EC952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4CCE313F" w14:textId="1D440B4A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5671E1B6" w14:textId="69ECD610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3DDD0093" w14:textId="626BDC4B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5EEF21BB" w14:textId="7698C31B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5D81E4CF" w14:textId="5B33B8BB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6A42CE79" w14:textId="1FF7F16B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05F55A36" w14:textId="30926FE8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7CDBEA26" w14:textId="1BB2AFF7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31154975" w14:textId="18AFE639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2F1FCE95" w14:textId="7244F49B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5A68CD47" w14:textId="0197F716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3DEEB5BF" w14:textId="77777777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3EAE646E" w14:textId="02279CD9" w:rsidR="00B477BA" w:rsidRDefault="00B477BA">
      <w:pPr>
        <w:rPr>
          <w:rFonts w:ascii="Arial" w:hAnsi="Arial" w:cs="Arial"/>
          <w:b/>
          <w:bCs/>
          <w:lang w:val="en-US"/>
        </w:rPr>
      </w:pPr>
    </w:p>
    <w:p w14:paraId="44B8DD90" w14:textId="0318C804" w:rsidR="00B477BA" w:rsidRDefault="00B477BA">
      <w:pPr>
        <w:rPr>
          <w:rFonts w:ascii="Arial" w:hAnsi="Arial" w:cs="Arial"/>
          <w:b/>
          <w:bCs/>
          <w:lang w:val="en-US"/>
        </w:rPr>
      </w:pPr>
    </w:p>
    <w:p w14:paraId="68BDFEBE" w14:textId="5BE2AF31" w:rsidR="00B477BA" w:rsidRDefault="00B477BA">
      <w:pPr>
        <w:rPr>
          <w:rFonts w:ascii="Arial" w:hAnsi="Arial" w:cs="Arial"/>
          <w:b/>
          <w:bCs/>
          <w:lang w:val="en-US"/>
        </w:rPr>
      </w:pPr>
    </w:p>
    <w:p w14:paraId="2267D86C" w14:textId="04E6771D" w:rsidR="00B477BA" w:rsidRDefault="00B477BA">
      <w:pPr>
        <w:rPr>
          <w:rFonts w:ascii="Arial" w:hAnsi="Arial" w:cs="Arial"/>
          <w:b/>
          <w:bCs/>
          <w:lang w:val="en-US"/>
        </w:rPr>
      </w:pPr>
    </w:p>
    <w:p w14:paraId="187438C7" w14:textId="3DB2E856" w:rsidR="00B477BA" w:rsidRDefault="00B477BA">
      <w:pPr>
        <w:rPr>
          <w:rFonts w:ascii="Arial" w:hAnsi="Arial" w:cs="Arial"/>
          <w:b/>
          <w:bCs/>
          <w:lang w:val="en-US"/>
        </w:rPr>
      </w:pPr>
    </w:p>
    <w:p w14:paraId="1387EE02" w14:textId="60C27022" w:rsidR="00B477BA" w:rsidRDefault="00B477BA">
      <w:pPr>
        <w:rPr>
          <w:rFonts w:ascii="Arial" w:hAnsi="Arial" w:cs="Arial"/>
          <w:b/>
          <w:bCs/>
          <w:lang w:val="en-US"/>
        </w:rPr>
      </w:pPr>
    </w:p>
    <w:p w14:paraId="1E54A50A" w14:textId="304C3E8F" w:rsidR="00B477BA" w:rsidRDefault="00B477BA">
      <w:pPr>
        <w:rPr>
          <w:rFonts w:ascii="Arial" w:hAnsi="Arial" w:cs="Arial"/>
          <w:b/>
          <w:bCs/>
          <w:lang w:val="en-US"/>
        </w:rPr>
      </w:pPr>
    </w:p>
    <w:p w14:paraId="7808CA30" w14:textId="77777777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p w14:paraId="606BC394" w14:textId="213ADD1C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62"/>
        <w:gridCol w:w="2126"/>
        <w:gridCol w:w="1388"/>
      </w:tblGrid>
      <w:tr w:rsidR="00B477BA" w:rsidRPr="00B477BA" w14:paraId="5AD809B3" w14:textId="77777777" w:rsidTr="00E103E3">
        <w:trPr>
          <w:cantSplit/>
          <w:trHeight w:hRule="exact" w:val="288"/>
        </w:trPr>
        <w:tc>
          <w:tcPr>
            <w:tcW w:w="606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7BFBB86" w14:textId="77777777" w:rsidR="00B477BA" w:rsidRPr="00B477BA" w:rsidRDefault="00B477BA" w:rsidP="00E103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77B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EAGENT or RESOURC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189B162" w14:textId="77777777" w:rsidR="00B477BA" w:rsidRPr="00B477BA" w:rsidRDefault="00B477BA" w:rsidP="00E103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77BA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A66F528" w14:textId="77777777" w:rsidR="00B477BA" w:rsidRPr="00B477BA" w:rsidRDefault="00B477BA" w:rsidP="00E103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77BA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B477BA" w:rsidRPr="00B477BA" w14:paraId="651326F1" w14:textId="77777777" w:rsidTr="00E103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CF8EFC5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Cloning Primers</w:t>
            </w:r>
          </w:p>
        </w:tc>
      </w:tr>
      <w:tr w:rsidR="00B477BA" w:rsidRPr="00B477BA" w14:paraId="6EB80299" w14:textId="77777777" w:rsidTr="00E103E3">
        <w:trPr>
          <w:cantSplit/>
          <w:trHeight w:val="259"/>
        </w:trPr>
        <w:tc>
          <w:tcPr>
            <w:tcW w:w="6062" w:type="dxa"/>
            <w:tcBorders>
              <w:top w:val="single" w:sz="12" w:space="0" w:color="000000"/>
            </w:tcBorders>
            <w:shd w:val="clear" w:color="auto" w:fill="auto"/>
          </w:tcPr>
          <w:p w14:paraId="2AC9C53E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5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full-length (pEGFP-C1; </w:t>
            </w: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BspEI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forward: </w:t>
            </w:r>
          </w:p>
          <w:p w14:paraId="19A09F43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ATGCCATGCTATGCCGGAATGAGTCTTAGG-3’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14:paraId="420A889C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tcBorders>
              <w:top w:val="single" w:sz="12" w:space="0" w:color="000000"/>
            </w:tcBorders>
            <w:shd w:val="clear" w:color="auto" w:fill="auto"/>
          </w:tcPr>
          <w:p w14:paraId="29279626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626B7D8D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24489CC6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5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full-length (pEGFP-C1; </w:t>
            </w: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HindIII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reverse: </w:t>
            </w:r>
          </w:p>
          <w:p w14:paraId="10B30EB5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GCATGCATGCATAAGGTTTCACACAGAAGCCTT-3’</w:t>
            </w:r>
          </w:p>
        </w:tc>
        <w:tc>
          <w:tcPr>
            <w:tcW w:w="2126" w:type="dxa"/>
            <w:shd w:val="clear" w:color="auto" w:fill="auto"/>
          </w:tcPr>
          <w:p w14:paraId="4047E0C3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20867CB9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3F642FEF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50BC7AD7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12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full-length (pEGFP-C1; </w:t>
            </w: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BspEI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forward: </w:t>
            </w:r>
          </w:p>
          <w:p w14:paraId="69C1642B" w14:textId="77777777" w:rsidR="00B477BA" w:rsidRPr="00B477BA" w:rsidRDefault="00B477BA" w:rsidP="00E103E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ATGCCATGCTATGAACATCAGTGT-3’</w:t>
            </w:r>
          </w:p>
        </w:tc>
        <w:tc>
          <w:tcPr>
            <w:tcW w:w="2126" w:type="dxa"/>
            <w:shd w:val="clear" w:color="auto" w:fill="auto"/>
          </w:tcPr>
          <w:p w14:paraId="3B2CAC33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3BD6ED8E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74F08F31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018FCB61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12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full-length (pEGFP-C1; </w:t>
            </w: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HindIII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reverse: </w:t>
            </w:r>
          </w:p>
          <w:p w14:paraId="0479FCC4" w14:textId="77777777" w:rsidR="00B477BA" w:rsidRPr="00B477BA" w:rsidRDefault="00B477BA" w:rsidP="00E103E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GCATGCATGCGGTGAGCCTTCGA-3’</w:t>
            </w:r>
          </w:p>
        </w:tc>
        <w:tc>
          <w:tcPr>
            <w:tcW w:w="2126" w:type="dxa"/>
            <w:shd w:val="clear" w:color="auto" w:fill="auto"/>
          </w:tcPr>
          <w:p w14:paraId="56E2AB58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50D42086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7B043C7E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4BB234D3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5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full-length (</w:t>
            </w:r>
            <w:r w:rsidRPr="00B477BA">
              <w:rPr>
                <w:rFonts w:ascii="Arial" w:hAnsi="Arial" w:cs="Arial"/>
                <w:sz w:val="20"/>
                <w:szCs w:val="20"/>
              </w:rPr>
              <w:t>pcDNA3.1(+); NheI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forward: </w:t>
            </w:r>
          </w:p>
          <w:p w14:paraId="0EA15D65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ATGCGCTAGCATGAGTCTTAGGA-3’</w:t>
            </w:r>
          </w:p>
        </w:tc>
        <w:tc>
          <w:tcPr>
            <w:tcW w:w="2126" w:type="dxa"/>
            <w:shd w:val="clear" w:color="auto" w:fill="auto"/>
          </w:tcPr>
          <w:p w14:paraId="5F889DE4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171E287F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474BBF7C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6C919BFE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5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full-length, </w:t>
            </w: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5</w:t>
            </w:r>
            <w:r w:rsidRPr="00B477BA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helicase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B477BA">
              <w:rPr>
                <w:rFonts w:ascii="Arial" w:hAnsi="Arial" w:cs="Arial"/>
                <w:sz w:val="20"/>
                <w:szCs w:val="20"/>
              </w:rPr>
              <w:t>pcDNA3.1(+), pCS2(+)-V5; XhoI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reverse: </w:t>
            </w:r>
          </w:p>
          <w:p w14:paraId="291A409B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5’-GCATCTCGAGCACAGAAGCCTT-3’ </w:t>
            </w:r>
          </w:p>
        </w:tc>
        <w:tc>
          <w:tcPr>
            <w:tcW w:w="2126" w:type="dxa"/>
            <w:shd w:val="clear" w:color="auto" w:fill="auto"/>
          </w:tcPr>
          <w:p w14:paraId="6F2D5259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38BD0A95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25F41E2F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3FFDCB38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12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full-length (</w:t>
            </w:r>
            <w:r w:rsidRPr="00B477BA">
              <w:rPr>
                <w:rFonts w:ascii="Arial" w:hAnsi="Arial" w:cs="Arial"/>
                <w:sz w:val="20"/>
                <w:szCs w:val="20"/>
              </w:rPr>
              <w:t>pcDNA3.1(+); NheI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forward: </w:t>
            </w:r>
          </w:p>
          <w:p w14:paraId="0669EEA7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ATGCGCTAGCATGAACATCAGTGT-3’</w:t>
            </w:r>
          </w:p>
        </w:tc>
        <w:tc>
          <w:tcPr>
            <w:tcW w:w="2126" w:type="dxa"/>
            <w:shd w:val="clear" w:color="auto" w:fill="auto"/>
          </w:tcPr>
          <w:p w14:paraId="28F51ED6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5EACCAFC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24438235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2136B57C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12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full-length (</w:t>
            </w:r>
            <w:r w:rsidRPr="00B477BA">
              <w:rPr>
                <w:rFonts w:ascii="Arial" w:hAnsi="Arial" w:cs="Arial"/>
                <w:sz w:val="20"/>
                <w:szCs w:val="20"/>
              </w:rPr>
              <w:t>pcDNA3.1(+); XhoI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reverse: </w:t>
            </w:r>
          </w:p>
          <w:p w14:paraId="4ADD29AB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GCATCTCGAGGGTGAGCCTTCGA-3’</w:t>
            </w:r>
          </w:p>
        </w:tc>
        <w:tc>
          <w:tcPr>
            <w:tcW w:w="2126" w:type="dxa"/>
            <w:shd w:val="clear" w:color="auto" w:fill="auto"/>
          </w:tcPr>
          <w:p w14:paraId="219453DF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5262682E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6059E8F7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4CE6E865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5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full-length, </w:t>
            </w: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5</w:t>
            </w:r>
            <w:r w:rsidRPr="00B477BA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DBD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B477BA">
              <w:rPr>
                <w:rFonts w:ascii="Arial" w:hAnsi="Arial" w:cs="Arial"/>
                <w:sz w:val="20"/>
                <w:szCs w:val="20"/>
              </w:rPr>
              <w:t>pCS2(+)-V5; BamHI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forward: </w:t>
            </w:r>
          </w:p>
          <w:p w14:paraId="516E4CEC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ATGCGGATCCATGAGTCTTAGGATTGATGTGGATA-3’</w:t>
            </w:r>
          </w:p>
        </w:tc>
        <w:tc>
          <w:tcPr>
            <w:tcW w:w="2126" w:type="dxa"/>
            <w:shd w:val="clear" w:color="auto" w:fill="auto"/>
          </w:tcPr>
          <w:p w14:paraId="0F89D899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36471769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7EAFFB17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744B330E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</w:rPr>
              <w:t>SLFN5</w:t>
            </w:r>
            <w:r w:rsidRPr="00B477B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BD</w:t>
            </w:r>
            <w:r w:rsidRPr="00B477BA">
              <w:rPr>
                <w:rFonts w:ascii="Arial" w:hAnsi="Arial" w:cs="Arial"/>
                <w:sz w:val="20"/>
                <w:szCs w:val="20"/>
              </w:rPr>
              <w:t xml:space="preserve"> (pCS2(+)-V5; XhoI) reverse: </w:t>
            </w:r>
          </w:p>
          <w:p w14:paraId="03F28C70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5’-GCATCTCGAGTCATACTGGAAAGTAGCGTTTCTG-3’</w:t>
            </w:r>
          </w:p>
        </w:tc>
        <w:tc>
          <w:tcPr>
            <w:tcW w:w="2126" w:type="dxa"/>
            <w:shd w:val="clear" w:color="auto" w:fill="auto"/>
          </w:tcPr>
          <w:p w14:paraId="0B024AFB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72032BB0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387CA3F5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4040A0CF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</w:rPr>
              <w:t>SLFN5</w:t>
            </w:r>
            <w:r w:rsidRPr="00B477B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TPase</w:t>
            </w:r>
            <w:r w:rsidRPr="00B477BA">
              <w:rPr>
                <w:rFonts w:ascii="Arial" w:hAnsi="Arial" w:cs="Arial"/>
                <w:sz w:val="20"/>
                <w:szCs w:val="20"/>
              </w:rPr>
              <w:t xml:space="preserve"> (pCS2(+)-V5; BamHI) forward: </w:t>
            </w:r>
          </w:p>
          <w:p w14:paraId="0A65FDFE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5’-ATGCGGATCCTTTTCAGACAGAGTGGTATA-3’</w:t>
            </w:r>
          </w:p>
        </w:tc>
        <w:tc>
          <w:tcPr>
            <w:tcW w:w="2126" w:type="dxa"/>
            <w:shd w:val="clear" w:color="auto" w:fill="auto"/>
          </w:tcPr>
          <w:p w14:paraId="05CDB61E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3FD06342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12C6088C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20AAC4B3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</w:rPr>
              <w:t>SLFN5</w:t>
            </w:r>
            <w:r w:rsidRPr="00B477B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TPase</w:t>
            </w:r>
            <w:r w:rsidRPr="00B477BA">
              <w:rPr>
                <w:rFonts w:ascii="Arial" w:hAnsi="Arial" w:cs="Arial"/>
                <w:sz w:val="20"/>
                <w:szCs w:val="20"/>
              </w:rPr>
              <w:t xml:space="preserve"> (pCS2(+)-V5; XhoI) reverse: </w:t>
            </w:r>
          </w:p>
          <w:p w14:paraId="5248C092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5’-GCATCTCGAGTCAGTCCCCATCTTCAGTACGGAA-3’</w:t>
            </w:r>
          </w:p>
        </w:tc>
        <w:tc>
          <w:tcPr>
            <w:tcW w:w="2126" w:type="dxa"/>
            <w:shd w:val="clear" w:color="auto" w:fill="auto"/>
          </w:tcPr>
          <w:p w14:paraId="4C108E0F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3226BA4E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36629D41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52429DE7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  <w:lang w:val="en-GB"/>
              </w:rPr>
              <w:t>SLFN5</w:t>
            </w:r>
            <w:r w:rsidRPr="00B477BA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helicase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B477BA">
              <w:rPr>
                <w:rFonts w:ascii="Arial" w:hAnsi="Arial" w:cs="Arial"/>
                <w:sz w:val="20"/>
                <w:szCs w:val="20"/>
              </w:rPr>
              <w:t>pCS2(+)-V5; BamHI</w:t>
            </w: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 xml:space="preserve">) forward: </w:t>
            </w:r>
          </w:p>
          <w:p w14:paraId="60B085DA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ATGCGGATCCTGGTATGGGAAAGCAAAGTTC-3’</w:t>
            </w:r>
          </w:p>
        </w:tc>
        <w:tc>
          <w:tcPr>
            <w:tcW w:w="2126" w:type="dxa"/>
            <w:shd w:val="clear" w:color="auto" w:fill="auto"/>
          </w:tcPr>
          <w:p w14:paraId="6F0BDB5A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34EAFFC3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2E5CA2C3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0037900C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 xml:space="preserve">xSlfn (pEGFP-C1; BspEI) forward: </w:t>
            </w:r>
          </w:p>
          <w:p w14:paraId="6E9DD022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5’-ATGCCATGCTATGATGGAAGATTCTCTTTCCAGTG-3’</w:t>
            </w:r>
          </w:p>
        </w:tc>
        <w:tc>
          <w:tcPr>
            <w:tcW w:w="2126" w:type="dxa"/>
            <w:shd w:val="clear" w:color="auto" w:fill="auto"/>
          </w:tcPr>
          <w:p w14:paraId="374695E6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29F16FD9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0310BEDD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32DCDEE5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>xSlfn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 xml:space="preserve"> (pEGFP-C1; HindIII) </w:t>
            </w: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>reverse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 xml:space="preserve">: </w:t>
            </w:r>
          </w:p>
          <w:p w14:paraId="5E5FB8AD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GCATGCATGCTTAAATTTTAAAATATTTTCTTCGCACAAA-3’</w:t>
            </w:r>
          </w:p>
        </w:tc>
        <w:tc>
          <w:tcPr>
            <w:tcW w:w="2126" w:type="dxa"/>
            <w:shd w:val="clear" w:color="auto" w:fill="auto"/>
          </w:tcPr>
          <w:p w14:paraId="193CBB9D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49F625B0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14F53ABF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3476C34E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 xml:space="preserve">xSlfn (pcDNA3.1(+); NheI) forward: </w:t>
            </w:r>
          </w:p>
          <w:p w14:paraId="4B2F68D2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5’-ATGCGCTAGCATGGAAGATTCTCTTTCCAGTG-3’</w:t>
            </w:r>
          </w:p>
        </w:tc>
        <w:tc>
          <w:tcPr>
            <w:tcW w:w="2126" w:type="dxa"/>
            <w:shd w:val="clear" w:color="auto" w:fill="auto"/>
          </w:tcPr>
          <w:p w14:paraId="74D516D4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2DD9BB5A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36164E4F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1EDB7D11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 xml:space="preserve">xSlfn (pcDNA3.1(+); XhoI) reverse: </w:t>
            </w:r>
          </w:p>
          <w:p w14:paraId="6559BA2F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5’-GCATCTCGAGTTAAATTTTAAAATATTTTCTTCGCACAAA-3’</w:t>
            </w:r>
          </w:p>
        </w:tc>
        <w:tc>
          <w:tcPr>
            <w:tcW w:w="2126" w:type="dxa"/>
            <w:shd w:val="clear" w:color="auto" w:fill="auto"/>
          </w:tcPr>
          <w:p w14:paraId="3E488214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7EB30D68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7EF578E1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10C70C89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>xSlfn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 xml:space="preserve"> (pCS2(</w:t>
            </w:r>
            <w:proofErr w:type="gramStart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>+)-</w:t>
            </w:r>
            <w:proofErr w:type="gramEnd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 xml:space="preserve">FLAG; </w:t>
            </w: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>BamHI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 xml:space="preserve">) forward: </w:t>
            </w:r>
          </w:p>
          <w:p w14:paraId="3F38A375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ATGCGGATCCATGGAAGATTCTCTTTCCAGTG-3’</w:t>
            </w:r>
          </w:p>
        </w:tc>
        <w:tc>
          <w:tcPr>
            <w:tcW w:w="2126" w:type="dxa"/>
            <w:shd w:val="clear" w:color="auto" w:fill="auto"/>
          </w:tcPr>
          <w:p w14:paraId="7AE3A87A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0AC33C85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2FE4FC93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2A2B4348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lang w:val="da-DK"/>
              </w:rPr>
            </w:pP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>xSlfn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 xml:space="preserve"> (pCS2(</w:t>
            </w:r>
            <w:proofErr w:type="gramStart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>+)-</w:t>
            </w:r>
            <w:proofErr w:type="gramEnd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 xml:space="preserve">FLAG; </w:t>
            </w: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>XhoI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 xml:space="preserve">) </w:t>
            </w:r>
            <w:proofErr w:type="spellStart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>reverse</w:t>
            </w:r>
            <w:proofErr w:type="spellEnd"/>
            <w:r w:rsidRPr="00B477BA">
              <w:rPr>
                <w:rFonts w:ascii="Arial" w:hAnsi="Arial" w:cs="Arial"/>
                <w:sz w:val="20"/>
                <w:szCs w:val="20"/>
                <w:lang w:val="da-DK"/>
              </w:rPr>
              <w:t xml:space="preserve">: </w:t>
            </w:r>
          </w:p>
          <w:p w14:paraId="58C0D83A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  <w:lang w:val="en-GB"/>
              </w:rPr>
              <w:t>5’-GCATCTCGAGTTAAATTTTAAAATATTTTCTTCGCACAAA-3’</w:t>
            </w:r>
          </w:p>
        </w:tc>
        <w:tc>
          <w:tcPr>
            <w:tcW w:w="2126" w:type="dxa"/>
            <w:shd w:val="clear" w:color="auto" w:fill="auto"/>
          </w:tcPr>
          <w:p w14:paraId="79341650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5E48F4D2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4522F166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7EBA5689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</w:rPr>
              <w:t>SLFN5</w:t>
            </w:r>
            <w:r w:rsidRPr="00B477B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C-ter </w:t>
            </w:r>
            <w:r w:rsidRPr="00B477BA">
              <w:rPr>
                <w:rFonts w:ascii="Arial" w:hAnsi="Arial" w:cs="Arial"/>
                <w:sz w:val="20"/>
                <w:szCs w:val="20"/>
              </w:rPr>
              <w:t>(pQCH6; BamHI) forward:</w:t>
            </w:r>
          </w:p>
          <w:p w14:paraId="4D96BC61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5’-</w:t>
            </w:r>
            <w:r w:rsidRPr="00B477BA">
              <w:rPr>
                <w:rFonts w:ascii="Arial" w:hAnsi="Arial" w:cs="Arial"/>
              </w:rPr>
              <w:t xml:space="preserve"> </w:t>
            </w:r>
            <w:r w:rsidRPr="00B477BA">
              <w:rPr>
                <w:rFonts w:ascii="Arial" w:hAnsi="Arial" w:cs="Arial"/>
                <w:sz w:val="20"/>
                <w:szCs w:val="20"/>
              </w:rPr>
              <w:t>GGCGGATCCATGGAACGTCATGGAGTAGGAT-3’</w:t>
            </w:r>
          </w:p>
        </w:tc>
        <w:tc>
          <w:tcPr>
            <w:tcW w:w="2126" w:type="dxa"/>
            <w:shd w:val="clear" w:color="auto" w:fill="auto"/>
          </w:tcPr>
          <w:p w14:paraId="2AC5C3C2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7FF3C03D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B477BA" w14:paraId="0EB5FC32" w14:textId="77777777" w:rsidTr="00E103E3">
        <w:trPr>
          <w:cantSplit/>
          <w:trHeight w:val="259"/>
        </w:trPr>
        <w:tc>
          <w:tcPr>
            <w:tcW w:w="6062" w:type="dxa"/>
            <w:shd w:val="clear" w:color="auto" w:fill="auto"/>
          </w:tcPr>
          <w:p w14:paraId="6893BF07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477BA">
              <w:rPr>
                <w:rFonts w:ascii="Arial" w:hAnsi="Arial" w:cs="Arial"/>
                <w:i/>
                <w:sz w:val="20"/>
                <w:szCs w:val="20"/>
              </w:rPr>
              <w:t>SLFN5</w:t>
            </w:r>
            <w:r w:rsidRPr="00B477B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C-ter </w:t>
            </w:r>
            <w:r w:rsidRPr="00B477BA">
              <w:rPr>
                <w:rFonts w:ascii="Arial" w:hAnsi="Arial" w:cs="Arial"/>
                <w:sz w:val="20"/>
                <w:szCs w:val="20"/>
              </w:rPr>
              <w:t>(pQCH6; HindIII) reverse:</w:t>
            </w:r>
          </w:p>
          <w:p w14:paraId="07145BBE" w14:textId="77777777" w:rsidR="00B477BA" w:rsidRP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5’-</w:t>
            </w:r>
            <w:r w:rsidRPr="00B477BA">
              <w:rPr>
                <w:rFonts w:ascii="Arial" w:hAnsi="Arial" w:cs="Arial"/>
              </w:rPr>
              <w:t xml:space="preserve"> </w:t>
            </w:r>
            <w:r w:rsidRPr="00B477BA">
              <w:rPr>
                <w:rFonts w:ascii="Arial" w:hAnsi="Arial" w:cs="Arial"/>
                <w:sz w:val="20"/>
                <w:szCs w:val="20"/>
              </w:rPr>
              <w:t>GCCAAGCTTTCTGTCTTTAACACAGTGTG-3’</w:t>
            </w:r>
          </w:p>
        </w:tc>
        <w:tc>
          <w:tcPr>
            <w:tcW w:w="2126" w:type="dxa"/>
            <w:shd w:val="clear" w:color="auto" w:fill="auto"/>
          </w:tcPr>
          <w:p w14:paraId="33104697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Eurofins Genomics</w:t>
            </w:r>
          </w:p>
        </w:tc>
        <w:tc>
          <w:tcPr>
            <w:tcW w:w="1388" w:type="dxa"/>
            <w:shd w:val="clear" w:color="auto" w:fill="auto"/>
          </w:tcPr>
          <w:p w14:paraId="1270DC09" w14:textId="77777777" w:rsidR="00B477BA" w:rsidRPr="00B477BA" w:rsidRDefault="00B477BA" w:rsidP="00E103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77B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6A413491" w14:textId="5A2213C7" w:rsidR="00B477BA" w:rsidRDefault="00B477BA">
      <w:pPr>
        <w:rPr>
          <w:rFonts w:ascii="Arial" w:hAnsi="Arial" w:cs="Arial"/>
          <w:b/>
          <w:bCs/>
          <w:lang w:val="en-US"/>
        </w:rPr>
      </w:pPr>
    </w:p>
    <w:p w14:paraId="69F6449B" w14:textId="1497BEBC" w:rsidR="00B477BA" w:rsidRPr="00B477BA" w:rsidRDefault="00B477BA" w:rsidP="00B477B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477BA">
        <w:rPr>
          <w:rFonts w:ascii="Arial" w:hAnsi="Arial" w:cs="Arial"/>
          <w:b/>
          <w:bCs/>
          <w:sz w:val="20"/>
          <w:szCs w:val="20"/>
          <w:lang w:val="en-US"/>
        </w:rPr>
        <w:t>Supplementary Table S</w:t>
      </w:r>
      <w:r w:rsidRPr="00B477BA">
        <w:rPr>
          <w:rFonts w:ascii="Arial" w:hAnsi="Arial" w:cs="Arial"/>
          <w:b/>
          <w:bCs/>
          <w:sz w:val="20"/>
          <w:szCs w:val="20"/>
          <w:lang w:val="en-US"/>
        </w:rPr>
        <w:t>2</w:t>
      </w:r>
    </w:p>
    <w:p w14:paraId="685D9A53" w14:textId="1C7CDEE2" w:rsidR="00B477BA" w:rsidRDefault="00B477BA">
      <w:pPr>
        <w:rPr>
          <w:rFonts w:ascii="Arial" w:hAnsi="Arial" w:cs="Arial"/>
          <w:b/>
          <w:bCs/>
          <w:lang w:val="en-US"/>
        </w:rPr>
      </w:pPr>
    </w:p>
    <w:p w14:paraId="7D7F3A7F" w14:textId="04419644" w:rsidR="00B477BA" w:rsidRDefault="00B477BA">
      <w:pPr>
        <w:rPr>
          <w:rFonts w:ascii="Arial" w:hAnsi="Arial" w:cs="Arial"/>
          <w:b/>
          <w:bCs/>
          <w:lang w:val="en-US"/>
        </w:rPr>
      </w:pPr>
    </w:p>
    <w:p w14:paraId="632E67DF" w14:textId="0653C68F" w:rsidR="00B477BA" w:rsidRDefault="00B477BA">
      <w:pPr>
        <w:rPr>
          <w:rFonts w:ascii="Arial" w:hAnsi="Arial" w:cs="Arial"/>
          <w:b/>
          <w:bCs/>
          <w:lang w:val="en-US"/>
        </w:rPr>
      </w:pPr>
    </w:p>
    <w:p w14:paraId="56F508AE" w14:textId="115AE5E9" w:rsidR="00B477BA" w:rsidRDefault="00B477BA">
      <w:pPr>
        <w:rPr>
          <w:rFonts w:ascii="Arial" w:hAnsi="Arial" w:cs="Arial"/>
          <w:b/>
          <w:bCs/>
          <w:lang w:val="en-US"/>
        </w:rPr>
      </w:pPr>
    </w:p>
    <w:p w14:paraId="6732E84B" w14:textId="27067E7B" w:rsidR="00B477BA" w:rsidRDefault="00B477BA">
      <w:pPr>
        <w:rPr>
          <w:rFonts w:ascii="Arial" w:hAnsi="Arial" w:cs="Arial"/>
          <w:b/>
          <w:bCs/>
          <w:lang w:val="en-US"/>
        </w:rPr>
      </w:pPr>
    </w:p>
    <w:p w14:paraId="3F2F0A7A" w14:textId="0AB1C357" w:rsidR="00B477BA" w:rsidRDefault="00B477BA">
      <w:pPr>
        <w:rPr>
          <w:rFonts w:ascii="Arial" w:hAnsi="Arial" w:cs="Arial"/>
          <w:b/>
          <w:bCs/>
          <w:lang w:val="en-US"/>
        </w:rPr>
      </w:pPr>
    </w:p>
    <w:p w14:paraId="609F8BFD" w14:textId="63CA4944" w:rsidR="00B477BA" w:rsidRDefault="00B477BA">
      <w:pPr>
        <w:rPr>
          <w:rFonts w:ascii="Arial" w:hAnsi="Arial" w:cs="Arial"/>
          <w:b/>
          <w:bCs/>
          <w:lang w:val="en-US"/>
        </w:rPr>
      </w:pPr>
    </w:p>
    <w:p w14:paraId="6269A62B" w14:textId="0A18B21D" w:rsidR="00B477BA" w:rsidRDefault="00B477BA">
      <w:pPr>
        <w:rPr>
          <w:rFonts w:ascii="Arial" w:hAnsi="Arial" w:cs="Arial"/>
          <w:b/>
          <w:bCs/>
          <w:lang w:val="en-US"/>
        </w:rPr>
      </w:pPr>
    </w:p>
    <w:p w14:paraId="7075CAFD" w14:textId="71F93E8C" w:rsidR="00B477BA" w:rsidRDefault="00B477BA">
      <w:pPr>
        <w:rPr>
          <w:rFonts w:ascii="Arial" w:hAnsi="Arial" w:cs="Arial"/>
          <w:b/>
          <w:bCs/>
          <w:lang w:val="en-US"/>
        </w:rPr>
      </w:pPr>
    </w:p>
    <w:p w14:paraId="01E17DC5" w14:textId="77777777" w:rsidR="00B477BA" w:rsidRDefault="00B477BA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383"/>
        <w:gridCol w:w="1955"/>
      </w:tblGrid>
      <w:tr w:rsidR="00B477BA" w:rsidRPr="003C67F3" w14:paraId="5BB72F1F" w14:textId="77777777" w:rsidTr="00E103E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9A8A3DF" w14:textId="77777777" w:rsidR="00B477BA" w:rsidRPr="00B477BA" w:rsidRDefault="00B477BA" w:rsidP="00E103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77B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REAGENT or RESOURCE</w:t>
            </w:r>
          </w:p>
        </w:tc>
        <w:tc>
          <w:tcPr>
            <w:tcW w:w="23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5A36CB7" w14:textId="77777777" w:rsidR="00B477BA" w:rsidRPr="00B477BA" w:rsidRDefault="00B477BA" w:rsidP="00E103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77BA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9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98E85FE" w14:textId="77777777" w:rsidR="00B477BA" w:rsidRPr="00B477BA" w:rsidRDefault="00B477BA" w:rsidP="00E103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77BA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B477BA" w:rsidRPr="003C67F3" w14:paraId="5EF73123" w14:textId="77777777" w:rsidTr="00E103E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97ADE7" w14:textId="77777777" w:rsidR="00B477BA" w:rsidRPr="003C67F3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pholino Oligomers</w:t>
            </w:r>
          </w:p>
        </w:tc>
      </w:tr>
      <w:tr w:rsidR="00B477BA" w:rsidRPr="003C67F3" w14:paraId="34E9E617" w14:textId="77777777" w:rsidTr="00E103E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C24EAB9" w14:textId="77777777" w:rsid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16B1A">
              <w:rPr>
                <w:rFonts w:ascii="Arial" w:hAnsi="Arial" w:cs="Arial"/>
                <w:i/>
                <w:sz w:val="20"/>
                <w:szCs w:val="20"/>
              </w:rPr>
              <w:t xml:space="preserve">xslfn </w:t>
            </w:r>
            <w:r>
              <w:rPr>
                <w:rFonts w:ascii="Arial" w:hAnsi="Arial" w:cs="Arial"/>
                <w:sz w:val="20"/>
                <w:szCs w:val="20"/>
              </w:rPr>
              <w:t xml:space="preserve">5’-UTR Morpholino: </w:t>
            </w:r>
          </w:p>
          <w:p w14:paraId="3F4DA156" w14:textId="77777777" w:rsidR="00B477BA" w:rsidRPr="00716B1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TGAAAACTATTCCTGTCTGTCCAG-3’</w:t>
            </w:r>
          </w:p>
        </w:tc>
        <w:tc>
          <w:tcPr>
            <w:tcW w:w="2383" w:type="dxa"/>
            <w:shd w:val="clear" w:color="auto" w:fill="auto"/>
          </w:tcPr>
          <w:p w14:paraId="203329D3" w14:textId="77777777" w:rsidR="00B477BA" w:rsidRPr="003C67F3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Tools, LLC, Philomat, Oregon, USA</w:t>
            </w:r>
          </w:p>
        </w:tc>
        <w:tc>
          <w:tcPr>
            <w:tcW w:w="1955" w:type="dxa"/>
            <w:shd w:val="clear" w:color="auto" w:fill="auto"/>
          </w:tcPr>
          <w:p w14:paraId="65D8455D" w14:textId="77777777" w:rsidR="00B477BA" w:rsidRDefault="00B477BA" w:rsidP="00E103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477BA" w:rsidRPr="003C67F3" w14:paraId="1446D7D1" w14:textId="77777777" w:rsidTr="00E103E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C2CCA03" w14:textId="77777777" w:rsidR="00B477BA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32225">
              <w:rPr>
                <w:rFonts w:ascii="Arial" w:hAnsi="Arial" w:cs="Arial"/>
                <w:i/>
                <w:sz w:val="20"/>
                <w:szCs w:val="20"/>
              </w:rPr>
              <w:t>X. laevis</w:t>
            </w:r>
            <w:r>
              <w:rPr>
                <w:rFonts w:ascii="Arial" w:hAnsi="Arial" w:cs="Arial"/>
                <w:sz w:val="20"/>
                <w:szCs w:val="20"/>
              </w:rPr>
              <w:t xml:space="preserve"> Standard Control Morpholino:</w:t>
            </w:r>
          </w:p>
          <w:p w14:paraId="2D4E9DC6" w14:textId="77777777" w:rsidR="00B477BA" w:rsidRPr="00666EFD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666EFD">
              <w:rPr>
                <w:rFonts w:ascii="Calibri" w:eastAsia="Times New Roman" w:hAnsi="Calibri" w:cs="Times New Roman"/>
                <w:color w:val="000000"/>
                <w:shd w:val="clear" w:color="auto" w:fill="FFFFFF"/>
                <w:lang w:val="en-GB" w:eastAsia="en-GB"/>
              </w:rPr>
              <w:t xml:space="preserve"> </w:t>
            </w:r>
            <w:r w:rsidRPr="00666EFD">
              <w:rPr>
                <w:rFonts w:ascii="Arial" w:hAnsi="Arial" w:cs="Arial"/>
                <w:sz w:val="20"/>
                <w:szCs w:val="20"/>
                <w:lang w:val="en-GB"/>
              </w:rPr>
              <w:t>CCTCTTACCTCAGTTACAATTTATA-3’</w:t>
            </w:r>
          </w:p>
        </w:tc>
        <w:tc>
          <w:tcPr>
            <w:tcW w:w="2383" w:type="dxa"/>
            <w:tcBorders>
              <w:bottom w:val="single" w:sz="12" w:space="0" w:color="000000"/>
            </w:tcBorders>
            <w:shd w:val="clear" w:color="auto" w:fill="auto"/>
          </w:tcPr>
          <w:p w14:paraId="3C076FC0" w14:textId="77777777" w:rsidR="00B477BA" w:rsidRPr="003C67F3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Tools, LLC, Philomat, Oregon, USA</w:t>
            </w:r>
          </w:p>
        </w:tc>
        <w:tc>
          <w:tcPr>
            <w:tcW w:w="1955" w:type="dxa"/>
            <w:tcBorders>
              <w:bottom w:val="single" w:sz="12" w:space="0" w:color="000000"/>
            </w:tcBorders>
            <w:shd w:val="clear" w:color="auto" w:fill="auto"/>
          </w:tcPr>
          <w:p w14:paraId="0456E2C8" w14:textId="77777777" w:rsidR="00B477BA" w:rsidRPr="003C67F3" w:rsidRDefault="00B477BA" w:rsidP="00E103E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2E595E3" w14:textId="27F4D5C4" w:rsidR="00B477BA" w:rsidRDefault="00B477BA">
      <w:pPr>
        <w:rPr>
          <w:rFonts w:ascii="Arial" w:hAnsi="Arial" w:cs="Arial"/>
          <w:b/>
          <w:bCs/>
          <w:lang w:val="en-US"/>
        </w:rPr>
      </w:pPr>
    </w:p>
    <w:p w14:paraId="495D2969" w14:textId="73045F1E" w:rsidR="00B477BA" w:rsidRPr="00B477BA" w:rsidRDefault="00B477BA" w:rsidP="00B477B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477BA">
        <w:rPr>
          <w:rFonts w:ascii="Arial" w:hAnsi="Arial" w:cs="Arial"/>
          <w:b/>
          <w:bCs/>
          <w:sz w:val="20"/>
          <w:szCs w:val="20"/>
          <w:lang w:val="en-US"/>
        </w:rPr>
        <w:t>Supplementary Table S</w:t>
      </w:r>
      <w:r w:rsidRPr="00B477BA">
        <w:rPr>
          <w:rFonts w:ascii="Arial" w:hAnsi="Arial" w:cs="Arial"/>
          <w:b/>
          <w:bCs/>
          <w:sz w:val="20"/>
          <w:szCs w:val="20"/>
          <w:lang w:val="en-US"/>
        </w:rPr>
        <w:t>3</w:t>
      </w:r>
    </w:p>
    <w:p w14:paraId="76B99A30" w14:textId="77777777" w:rsidR="00B477BA" w:rsidRPr="00B477BA" w:rsidRDefault="00B477BA">
      <w:pPr>
        <w:rPr>
          <w:rFonts w:ascii="Arial" w:hAnsi="Arial" w:cs="Arial"/>
          <w:b/>
          <w:bCs/>
          <w:lang w:val="en-US"/>
        </w:rPr>
      </w:pPr>
    </w:p>
    <w:sectPr w:rsidR="00B477BA" w:rsidRPr="00B47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AA1AD" w14:textId="77777777" w:rsidR="00F75387" w:rsidRDefault="00F75387" w:rsidP="00B477BA">
      <w:r>
        <w:separator/>
      </w:r>
    </w:p>
  </w:endnote>
  <w:endnote w:type="continuationSeparator" w:id="0">
    <w:p w14:paraId="347ECCF3" w14:textId="77777777" w:rsidR="00F75387" w:rsidRDefault="00F75387" w:rsidP="00B47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45CA1" w14:textId="77777777" w:rsidR="00F75387" w:rsidRDefault="00F75387" w:rsidP="00B477BA">
      <w:r>
        <w:separator/>
      </w:r>
    </w:p>
  </w:footnote>
  <w:footnote w:type="continuationSeparator" w:id="0">
    <w:p w14:paraId="2A5F30B3" w14:textId="77777777" w:rsidR="00F75387" w:rsidRDefault="00F75387" w:rsidP="00B47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BA"/>
    <w:rsid w:val="00025F6B"/>
    <w:rsid w:val="00041CC3"/>
    <w:rsid w:val="00044E61"/>
    <w:rsid w:val="00063C99"/>
    <w:rsid w:val="00067229"/>
    <w:rsid w:val="0007557B"/>
    <w:rsid w:val="00077DED"/>
    <w:rsid w:val="000945B3"/>
    <w:rsid w:val="000A017C"/>
    <w:rsid w:val="000B248E"/>
    <w:rsid w:val="00115A53"/>
    <w:rsid w:val="001275E1"/>
    <w:rsid w:val="001567F4"/>
    <w:rsid w:val="00163339"/>
    <w:rsid w:val="00181102"/>
    <w:rsid w:val="001D60F7"/>
    <w:rsid w:val="00203CE8"/>
    <w:rsid w:val="00221D34"/>
    <w:rsid w:val="00236363"/>
    <w:rsid w:val="002622B1"/>
    <w:rsid w:val="0028160A"/>
    <w:rsid w:val="00290329"/>
    <w:rsid w:val="00294B3B"/>
    <w:rsid w:val="002971B0"/>
    <w:rsid w:val="002B535E"/>
    <w:rsid w:val="002C6C81"/>
    <w:rsid w:val="002F64CE"/>
    <w:rsid w:val="0033244D"/>
    <w:rsid w:val="00366CCF"/>
    <w:rsid w:val="00370B8D"/>
    <w:rsid w:val="00376D5B"/>
    <w:rsid w:val="00382C9A"/>
    <w:rsid w:val="003B48D3"/>
    <w:rsid w:val="003E2769"/>
    <w:rsid w:val="003E2E63"/>
    <w:rsid w:val="003F02FE"/>
    <w:rsid w:val="00412F66"/>
    <w:rsid w:val="004458E1"/>
    <w:rsid w:val="00452F1C"/>
    <w:rsid w:val="004821D1"/>
    <w:rsid w:val="00486392"/>
    <w:rsid w:val="00487FB1"/>
    <w:rsid w:val="004E27B8"/>
    <w:rsid w:val="004E6054"/>
    <w:rsid w:val="004F4D8C"/>
    <w:rsid w:val="004F6C25"/>
    <w:rsid w:val="00506421"/>
    <w:rsid w:val="0051224C"/>
    <w:rsid w:val="00582C8D"/>
    <w:rsid w:val="0062462B"/>
    <w:rsid w:val="00663A8C"/>
    <w:rsid w:val="007045F6"/>
    <w:rsid w:val="00714CF5"/>
    <w:rsid w:val="00716DBD"/>
    <w:rsid w:val="00722BF6"/>
    <w:rsid w:val="00741431"/>
    <w:rsid w:val="00771E6E"/>
    <w:rsid w:val="007C69DA"/>
    <w:rsid w:val="007D3893"/>
    <w:rsid w:val="007E02E3"/>
    <w:rsid w:val="007E54B0"/>
    <w:rsid w:val="00813894"/>
    <w:rsid w:val="00813956"/>
    <w:rsid w:val="00820125"/>
    <w:rsid w:val="0084131C"/>
    <w:rsid w:val="00884943"/>
    <w:rsid w:val="00887689"/>
    <w:rsid w:val="0089476D"/>
    <w:rsid w:val="008A314C"/>
    <w:rsid w:val="008C32CC"/>
    <w:rsid w:val="008D2108"/>
    <w:rsid w:val="008D3845"/>
    <w:rsid w:val="008D60BF"/>
    <w:rsid w:val="008E7DFF"/>
    <w:rsid w:val="0090659A"/>
    <w:rsid w:val="00952189"/>
    <w:rsid w:val="00953F23"/>
    <w:rsid w:val="00957954"/>
    <w:rsid w:val="0096201B"/>
    <w:rsid w:val="009A2022"/>
    <w:rsid w:val="009E4E01"/>
    <w:rsid w:val="00A06992"/>
    <w:rsid w:val="00A82299"/>
    <w:rsid w:val="00A95CDC"/>
    <w:rsid w:val="00AD4594"/>
    <w:rsid w:val="00B134FF"/>
    <w:rsid w:val="00B15711"/>
    <w:rsid w:val="00B477BA"/>
    <w:rsid w:val="00B60DE8"/>
    <w:rsid w:val="00C72310"/>
    <w:rsid w:val="00C8387F"/>
    <w:rsid w:val="00D06D7F"/>
    <w:rsid w:val="00D1640A"/>
    <w:rsid w:val="00D762DD"/>
    <w:rsid w:val="00DB43F0"/>
    <w:rsid w:val="00E05F5C"/>
    <w:rsid w:val="00E20071"/>
    <w:rsid w:val="00E4004C"/>
    <w:rsid w:val="00E46BA1"/>
    <w:rsid w:val="00E471EC"/>
    <w:rsid w:val="00E724CB"/>
    <w:rsid w:val="00E7754C"/>
    <w:rsid w:val="00EA4686"/>
    <w:rsid w:val="00EC2215"/>
    <w:rsid w:val="00EF4EC2"/>
    <w:rsid w:val="00F00810"/>
    <w:rsid w:val="00F047D7"/>
    <w:rsid w:val="00F71501"/>
    <w:rsid w:val="00F75387"/>
    <w:rsid w:val="00F9082B"/>
    <w:rsid w:val="00FB2919"/>
    <w:rsid w:val="00FC5D26"/>
    <w:rsid w:val="00FD2AB4"/>
    <w:rsid w:val="00FE721F"/>
    <w:rsid w:val="00FF3CEB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EF0325"/>
  <w15:chartTrackingRefBased/>
  <w15:docId w15:val="{E8841DDA-A630-5946-A334-A4826EAD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77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77BA"/>
  </w:style>
  <w:style w:type="paragraph" w:styleId="Footer">
    <w:name w:val="footer"/>
    <w:basedOn w:val="Normal"/>
    <w:link w:val="FooterChar"/>
    <w:uiPriority w:val="99"/>
    <w:unhideWhenUsed/>
    <w:rsid w:val="00B477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tteo Vit</dc:creator>
  <cp:keywords/>
  <dc:description/>
  <cp:lastModifiedBy>Gianmatteo Vit</cp:lastModifiedBy>
  <cp:revision>1</cp:revision>
  <cp:lastPrinted>2022-05-13T10:22:00Z</cp:lastPrinted>
  <dcterms:created xsi:type="dcterms:W3CDTF">2022-05-13T10:16:00Z</dcterms:created>
  <dcterms:modified xsi:type="dcterms:W3CDTF">2022-05-1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5-13T10:16:58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ca227662-55f8-4bd1-8e1d-e5ba53d9a7c1</vt:lpwstr>
  </property>
  <property fmtid="{D5CDD505-2E9C-101B-9397-08002B2CF9AE}" pid="8" name="MSIP_Label_6a2630e2-1ac5-455e-8217-0156b1936a76_ContentBits">
    <vt:lpwstr>0</vt:lpwstr>
  </property>
</Properties>
</file>